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9EC001" w14:textId="77777777" w:rsidR="00B31EDC" w:rsidRDefault="00B31EDC" w:rsidP="00B31EDC">
      <w:pPr>
        <w:rPr>
          <w:rFonts w:eastAsia="Times New Roman" w:cs="Times New Roman"/>
          <w:color w:val="000000"/>
          <w:szCs w:val="24"/>
          <w:highlight w:val="yellow"/>
          <w:lang w:eastAsia="de-DE"/>
        </w:rPr>
      </w:pPr>
    </w:p>
    <w:p w14:paraId="3A38C898" w14:textId="77777777" w:rsidR="00B31EDC" w:rsidRPr="00B0695D" w:rsidRDefault="00B31EDC" w:rsidP="006C7E50">
      <w:pPr>
        <w:spacing w:before="0" w:after="0" w:line="240" w:lineRule="exact"/>
        <w:rPr>
          <w:rFonts w:eastAsia="Times New Roman" w:cs="Times New Roman"/>
          <w:color w:val="000000"/>
          <w:szCs w:val="24"/>
          <w:lang w:eastAsia="de-DE"/>
        </w:rPr>
      </w:pPr>
      <w:r w:rsidRPr="00DA215A">
        <w:rPr>
          <w:rFonts w:eastAsia="Times New Roman" w:cs="Times New Roman"/>
          <w:b/>
          <w:bCs/>
          <w:color w:val="000000"/>
          <w:szCs w:val="24"/>
          <w:lang w:eastAsia="de-DE"/>
        </w:rPr>
        <w:t>Table S1.</w:t>
      </w:r>
      <w:r w:rsidRPr="00B0695D">
        <w:rPr>
          <w:rFonts w:eastAsia="Times New Roman" w:cs="Times New Roman"/>
          <w:color w:val="000000"/>
          <w:szCs w:val="24"/>
          <w:lang w:eastAsia="de-DE"/>
        </w:rPr>
        <w:t xml:space="preserve"> Sociodemographic- behavioral- and health-related characteristics </w:t>
      </w:r>
    </w:p>
    <w:p w14:paraId="4A0F5F3E" w14:textId="77777777" w:rsidR="006C7E50" w:rsidRDefault="00B31EDC" w:rsidP="006C7E50">
      <w:pPr>
        <w:spacing w:before="0" w:after="0" w:line="240" w:lineRule="exact"/>
        <w:rPr>
          <w:rFonts w:eastAsia="Times New Roman" w:cs="Times New Roman"/>
          <w:color w:val="000000"/>
          <w:szCs w:val="24"/>
          <w:lang w:eastAsia="de-DE"/>
        </w:rPr>
      </w:pPr>
      <w:r w:rsidRPr="00B0695D">
        <w:rPr>
          <w:rFonts w:eastAsia="Times New Roman" w:cs="Times New Roman"/>
          <w:color w:val="000000"/>
          <w:szCs w:val="24"/>
          <w:lang w:eastAsia="de-DE"/>
        </w:rPr>
        <w:t xml:space="preserve">of </w:t>
      </w:r>
      <w:r w:rsidR="006C7E50">
        <w:rPr>
          <w:rFonts w:eastAsia="Times New Roman" w:cs="Times New Roman"/>
          <w:color w:val="000000"/>
          <w:szCs w:val="24"/>
          <w:lang w:eastAsia="de-DE"/>
        </w:rPr>
        <w:t>individuals using</w:t>
      </w:r>
      <w:r w:rsidRPr="00B0695D">
        <w:rPr>
          <w:rFonts w:eastAsia="Times New Roman" w:cs="Times New Roman"/>
          <w:color w:val="000000"/>
          <w:szCs w:val="24"/>
          <w:lang w:eastAsia="de-DE"/>
        </w:rPr>
        <w:t xml:space="preserve"> </w:t>
      </w:r>
      <w:r w:rsidR="006C7E50">
        <w:rPr>
          <w:rFonts w:eastAsia="Times New Roman" w:cs="Times New Roman"/>
          <w:color w:val="000000"/>
          <w:szCs w:val="24"/>
          <w:lang w:eastAsia="de-DE"/>
        </w:rPr>
        <w:t>prescribed</w:t>
      </w:r>
      <w:r w:rsidRPr="00B0695D">
        <w:rPr>
          <w:rFonts w:eastAsia="Times New Roman" w:cs="Times New Roman"/>
          <w:color w:val="000000"/>
          <w:szCs w:val="24"/>
          <w:lang w:eastAsia="de-DE"/>
        </w:rPr>
        <w:t xml:space="preserve"> opioid analgesics between the ESA years </w:t>
      </w:r>
    </w:p>
    <w:p w14:paraId="2F744E14" w14:textId="35CB0F1B" w:rsidR="00B31EDC" w:rsidRPr="00FD1E72" w:rsidRDefault="00B31EDC" w:rsidP="006C7E50">
      <w:pPr>
        <w:spacing w:before="0" w:after="0" w:line="240" w:lineRule="exact"/>
        <w:rPr>
          <w:szCs w:val="24"/>
        </w:rPr>
      </w:pPr>
      <w:r w:rsidRPr="00B0695D">
        <w:rPr>
          <w:rFonts w:eastAsia="Times New Roman" w:cs="Times New Roman"/>
          <w:color w:val="000000"/>
          <w:szCs w:val="24"/>
          <w:lang w:eastAsia="de-DE"/>
        </w:rPr>
        <w:t>2015 and 2021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5"/>
        <w:gridCol w:w="2719"/>
        <w:gridCol w:w="195"/>
        <w:gridCol w:w="1670"/>
        <w:gridCol w:w="196"/>
        <w:gridCol w:w="1112"/>
        <w:gridCol w:w="195"/>
        <w:gridCol w:w="1014"/>
      </w:tblGrid>
      <w:tr w:rsidR="00B31EDC" w:rsidRPr="009E486B" w14:paraId="10FEBD0F" w14:textId="77777777" w:rsidTr="004A467D">
        <w:trPr>
          <w:trHeight w:val="609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42D75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sz w:val="22"/>
                <w:lang w:eastAsia="de-DE"/>
              </w:rPr>
            </w:pPr>
            <w:r w:rsidRPr="009E486B">
              <w:rPr>
                <w:rFonts w:eastAsia="Times New Roman" w:cs="Times New Roman"/>
                <w:sz w:val="22"/>
                <w:lang w:eastAsia="de-DE"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B354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sz w:val="22"/>
                <w:lang w:eastAsia="de-DE"/>
              </w:rPr>
            </w:pP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DC5E7A" w14:textId="77777777" w:rsidR="00B31EDC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de-DE"/>
              </w:rPr>
              <w:t>ESA 2015</w:t>
            </w:r>
          </w:p>
          <w:p w14:paraId="75215AAA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9E486B">
              <w:rPr>
                <w:rFonts w:eastAsia="Times New Roman" w:cs="Times New Roman"/>
                <w:color w:val="000000"/>
                <w:sz w:val="22"/>
                <w:lang w:eastAsia="de-DE"/>
              </w:rPr>
              <w:t>(</w:t>
            </w:r>
            <w:r w:rsidRPr="00730953">
              <w:rPr>
                <w:rFonts w:eastAsia="Times New Roman" w:cs="Times New Roman"/>
                <w:i/>
                <w:iCs/>
                <w:color w:val="000000"/>
                <w:sz w:val="22"/>
                <w:lang w:eastAsia="de-DE"/>
              </w:rPr>
              <w:t>n</w:t>
            </w:r>
            <w:r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 </w:t>
            </w:r>
            <w:r w:rsidRPr="009E486B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= </w:t>
            </w:r>
            <w:r>
              <w:rPr>
                <w:rFonts w:eastAsia="Times New Roman" w:cs="Times New Roman"/>
                <w:color w:val="000000"/>
                <w:sz w:val="22"/>
                <w:lang w:eastAsia="de-DE"/>
              </w:rPr>
              <w:t>253</w:t>
            </w:r>
            <w:r w:rsidRPr="009E486B">
              <w:rPr>
                <w:rFonts w:eastAsia="Times New Roman" w:cs="Times New Roman"/>
                <w:color w:val="000000"/>
                <w:sz w:val="22"/>
                <w:lang w:eastAsia="de-DE"/>
              </w:rPr>
              <w:t>)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A01EA0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C3A522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ESA 2021</w:t>
            </w:r>
            <w:r w:rsidRPr="009E48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br/>
              <w:t>(</w:t>
            </w:r>
            <w:r w:rsidRPr="00730953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>n</w:t>
            </w: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 xml:space="preserve"> </w:t>
            </w:r>
            <w:r w:rsidRPr="009E48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 xml:space="preserve">= </w:t>
            </w: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250</w:t>
            </w:r>
            <w:r w:rsidRPr="009E48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2EE5B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ED33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</w:tr>
      <w:tr w:rsidR="00B31EDC" w:rsidRPr="009E486B" w14:paraId="0EB6D0B6" w14:textId="77777777" w:rsidTr="004A467D">
        <w:trPr>
          <w:trHeight w:val="2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7A1C6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9E48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5DAAF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9E48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3366E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9E48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BDF0B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9E48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%</w:t>
            </w: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 xml:space="preserve"> (</w:t>
            </w:r>
            <w:r w:rsidRPr="008B1C1C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>n</w:t>
            </w: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)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894F9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9E48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7BE1F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9E48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 xml:space="preserve"> %</w:t>
            </w: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 xml:space="preserve"> (</w:t>
            </w:r>
            <w:r w:rsidRPr="008B1C1C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>n</w:t>
            </w: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55E71" w14:textId="77777777" w:rsidR="00B31EDC" w:rsidRPr="009E486B" w:rsidRDefault="00B31EDC" w:rsidP="004A4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9E48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4CAD9" w14:textId="77777777" w:rsidR="00B31EDC" w:rsidRPr="0069020B" w:rsidRDefault="00B31EDC" w:rsidP="004A467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val="de-DE" w:eastAsia="de-DE"/>
              </w:rPr>
            </w:pPr>
            <w:r w:rsidRPr="009E486B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>p-value</w:t>
            </w:r>
          </w:p>
        </w:tc>
      </w:tr>
      <w:tr w:rsidR="00B31EDC" w:rsidRPr="009E486B" w14:paraId="0EFF2956" w14:textId="77777777" w:rsidTr="004A467D">
        <w:trPr>
          <w:trHeight w:val="24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7C7C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9E48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 xml:space="preserve">A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15486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46A5B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D816" w14:textId="77777777" w:rsidR="00B31EDC" w:rsidRPr="009E486B" w:rsidRDefault="00B31EDC" w:rsidP="004A467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9237" w14:textId="77777777" w:rsidR="00B31EDC" w:rsidRPr="009E486B" w:rsidRDefault="00B31EDC" w:rsidP="004A467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3A19" w14:textId="77777777" w:rsidR="00B31EDC" w:rsidRPr="009E486B" w:rsidRDefault="00B31EDC" w:rsidP="004A467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9D10" w14:textId="77777777" w:rsidR="00B31EDC" w:rsidRPr="009E486B" w:rsidRDefault="00B31EDC" w:rsidP="004A4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310</w:t>
            </w:r>
          </w:p>
        </w:tc>
      </w:tr>
      <w:tr w:rsidR="00B31EDC" w:rsidRPr="009E486B" w14:paraId="15EC1A90" w14:textId="77777777" w:rsidTr="004A467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7665" w14:textId="77777777" w:rsidR="00B31EDC" w:rsidRPr="009E486B" w:rsidRDefault="00B31EDC" w:rsidP="004A4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FCB2" w14:textId="77777777" w:rsidR="00B31EDC" w:rsidRPr="00C47D35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vertAlign w:val="superscript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Mean (</w:t>
            </w:r>
            <w:r w:rsidRPr="00E02F97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>SD</w:t>
            </w: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2A2E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D07BE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44.4 (0.85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EE67B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CCA15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45.8 (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179D1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403C" w14:textId="77777777" w:rsidR="00B31EDC" w:rsidRPr="009E486B" w:rsidRDefault="00B31EDC" w:rsidP="004A467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</w:tr>
      <w:tr w:rsidR="00B31EDC" w:rsidRPr="009E486B" w14:paraId="1CEA036C" w14:textId="77777777" w:rsidTr="004A467D">
        <w:trPr>
          <w:trHeight w:val="24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B4D8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9E48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9496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A41B1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6FF3E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A9C22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7713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912FB" w14:textId="77777777" w:rsidR="00B31EDC" w:rsidRPr="009E486B" w:rsidRDefault="00B31EDC" w:rsidP="004A4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198</w:t>
            </w:r>
          </w:p>
        </w:tc>
      </w:tr>
      <w:tr w:rsidR="00B31EDC" w:rsidRPr="009E486B" w14:paraId="5E37F3D1" w14:textId="77777777" w:rsidTr="004A467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10B6" w14:textId="77777777" w:rsidR="00B31EDC" w:rsidRPr="009E486B" w:rsidRDefault="00B31EDC" w:rsidP="004A4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0515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9E48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 xml:space="preserve">Ma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F735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37A67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36.5 (83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BAC91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806C6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43.8 (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BA70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32BB" w14:textId="77777777" w:rsidR="00B31EDC" w:rsidRPr="009E486B" w:rsidRDefault="00B31EDC" w:rsidP="004A467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</w:tr>
      <w:tr w:rsidR="00B31EDC" w:rsidRPr="009E486B" w14:paraId="40B9A30F" w14:textId="77777777" w:rsidTr="004A467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887F" w14:textId="77777777" w:rsidR="00B31EDC" w:rsidRPr="009E486B" w:rsidRDefault="00B31EDC" w:rsidP="004A467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355F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9E48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 xml:space="preserve">Fema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5110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C743B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63.5 (170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3D5B9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AEF53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56.2 (1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2A2F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F72E" w14:textId="77777777" w:rsidR="00B31EDC" w:rsidRPr="009E486B" w:rsidRDefault="00B31EDC" w:rsidP="004A467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</w:tr>
      <w:tr w:rsidR="00B31EDC" w:rsidRPr="009E486B" w14:paraId="7A5D2704" w14:textId="77777777" w:rsidTr="004A467D">
        <w:trPr>
          <w:trHeight w:val="24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16053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1CE1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5BD93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6A871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8AA14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18F7D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AA087" w14:textId="77777777" w:rsidR="00B31EDC" w:rsidRPr="009E486B" w:rsidRDefault="00B31EDC" w:rsidP="004A4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289</w:t>
            </w:r>
          </w:p>
        </w:tc>
      </w:tr>
      <w:tr w:rsidR="00B31EDC" w:rsidRPr="009E486B" w14:paraId="67763FFF" w14:textId="77777777" w:rsidTr="004A467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CBB2" w14:textId="77777777" w:rsidR="00B31EDC" w:rsidRPr="009E486B" w:rsidRDefault="00B31EDC" w:rsidP="004A4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669F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9E48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2BE5F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E2FD4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20.8 (37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DD8BF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0CD1B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5.9 (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8E14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C661D" w14:textId="77777777" w:rsidR="00B31EDC" w:rsidRPr="009E486B" w:rsidRDefault="00B31EDC" w:rsidP="004A467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</w:tr>
      <w:tr w:rsidR="00B31EDC" w:rsidRPr="009E486B" w14:paraId="21E9C553" w14:textId="77777777" w:rsidTr="004A467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1532" w14:textId="77777777" w:rsidR="00B31EDC" w:rsidRPr="009E486B" w:rsidRDefault="00B31EDC" w:rsidP="004A467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E6CC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9E48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 xml:space="preserve">Midd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EC76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1483A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50.2 (124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CBF59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590D9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47.8 (1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2B4AA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9C3CF" w14:textId="77777777" w:rsidR="00B31EDC" w:rsidRPr="009E486B" w:rsidRDefault="00B31EDC" w:rsidP="004A467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</w:tr>
      <w:tr w:rsidR="00B31EDC" w:rsidRPr="009E486B" w14:paraId="2867188B" w14:textId="77777777" w:rsidTr="004A467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D4ED" w14:textId="77777777" w:rsidR="00B31EDC" w:rsidRPr="009E486B" w:rsidRDefault="00B31EDC" w:rsidP="004A467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C3E6B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9E48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 xml:space="preserve">Hig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8329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B9223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29.0 (92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2252D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90EBA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36.3 (1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6FE8A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FCF78" w14:textId="77777777" w:rsidR="00B31EDC" w:rsidRPr="009E486B" w:rsidRDefault="00B31EDC" w:rsidP="004A467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</w:tr>
      <w:tr w:rsidR="00B31EDC" w:rsidRPr="009E486B" w14:paraId="1B90B8C5" w14:textId="77777777" w:rsidTr="004A467D">
        <w:trPr>
          <w:trHeight w:val="24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6032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9E48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Un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0D85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B795E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BBAA7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478A7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6C4C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859FA" w14:textId="77777777" w:rsidR="00B31EDC" w:rsidRPr="00010404" w:rsidRDefault="00B31EDC" w:rsidP="004A4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638</w:t>
            </w:r>
          </w:p>
        </w:tc>
      </w:tr>
      <w:tr w:rsidR="00B31EDC" w:rsidRPr="009E486B" w14:paraId="664C26AB" w14:textId="77777777" w:rsidTr="004A467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153E" w14:textId="77777777" w:rsidR="00B31EDC" w:rsidRPr="009E486B" w:rsidRDefault="00B31EDC" w:rsidP="004A467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9D6E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9E48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3762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1B42C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27.1 (68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9D96B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6CB1E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24.7 (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114C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34A75" w14:textId="77777777" w:rsidR="00B31EDC" w:rsidRPr="009E486B" w:rsidRDefault="00B31EDC" w:rsidP="004A467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</w:tr>
      <w:tr w:rsidR="00B31EDC" w:rsidRPr="009E486B" w14:paraId="3BB7A775" w14:textId="77777777" w:rsidTr="004A467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68DB" w14:textId="77777777" w:rsidR="00B31EDC" w:rsidRPr="009E486B" w:rsidRDefault="00B31EDC" w:rsidP="004A467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6145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9E48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4106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A5C6C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72.9 (185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85B85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BF7AC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75.3 (1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7313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087D4" w14:textId="77777777" w:rsidR="00B31EDC" w:rsidRPr="009E486B" w:rsidRDefault="00B31EDC" w:rsidP="004A467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</w:tr>
      <w:tr w:rsidR="00B31EDC" w:rsidRPr="009E486B" w14:paraId="7A63A59F" w14:textId="77777777" w:rsidTr="004A467D">
        <w:trPr>
          <w:trHeight w:val="24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0C5F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Income below poverty thresh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5C53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D9E63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22BAF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2ABC0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389B1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613D6" w14:textId="77777777" w:rsidR="00B31EDC" w:rsidRPr="00010404" w:rsidRDefault="00B31EDC" w:rsidP="004A4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596</w:t>
            </w:r>
          </w:p>
        </w:tc>
      </w:tr>
      <w:tr w:rsidR="00B31EDC" w:rsidRPr="009E486B" w14:paraId="6A097BD8" w14:textId="77777777" w:rsidTr="004A467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5BD65" w14:textId="77777777" w:rsidR="00B31EDC" w:rsidRPr="009E486B" w:rsidRDefault="00B31EDC" w:rsidP="004A467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FB69E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9E48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8698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13BBB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25.2 (49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D257D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3FADB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22.5 (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AA93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BD5E5" w14:textId="77777777" w:rsidR="00B31EDC" w:rsidRPr="009E486B" w:rsidRDefault="00B31EDC" w:rsidP="004A467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</w:tr>
      <w:tr w:rsidR="00B31EDC" w:rsidRPr="009E486B" w14:paraId="30CFEDF8" w14:textId="77777777" w:rsidTr="004A467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FC84" w14:textId="77777777" w:rsidR="00B31EDC" w:rsidRPr="009E486B" w:rsidRDefault="00B31EDC" w:rsidP="004A467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0EC6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9E48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8BF5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12187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74.8 (204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0049F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E13AB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77.5 (2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53AAB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8B120" w14:textId="77777777" w:rsidR="00B31EDC" w:rsidRPr="009E486B" w:rsidRDefault="00B31EDC" w:rsidP="004A467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</w:tr>
      <w:tr w:rsidR="00B31EDC" w:rsidRPr="009E486B" w14:paraId="13FFCD66" w14:textId="77777777" w:rsidTr="004A467D">
        <w:trPr>
          <w:trHeight w:val="24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18AA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Hazardous alcohol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F5DF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C23C2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4A8B6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922C9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5C99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542C8" w14:textId="77777777" w:rsidR="00B31EDC" w:rsidRPr="00010404" w:rsidRDefault="00B31EDC" w:rsidP="004A4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621</w:t>
            </w:r>
          </w:p>
        </w:tc>
      </w:tr>
      <w:tr w:rsidR="00B31EDC" w:rsidRPr="009E486B" w14:paraId="71732C64" w14:textId="77777777" w:rsidTr="004A467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7441" w14:textId="77777777" w:rsidR="00B31EDC" w:rsidRPr="009E486B" w:rsidRDefault="00B31EDC" w:rsidP="004A467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D647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9E48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3484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B73CF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7.3 (52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6AD74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93281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9.4 (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33FE8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74DDE" w14:textId="77777777" w:rsidR="00B31EDC" w:rsidRPr="009E486B" w:rsidRDefault="00B31EDC" w:rsidP="004A467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</w:tr>
      <w:tr w:rsidR="00B31EDC" w:rsidRPr="009E486B" w14:paraId="6EB755F1" w14:textId="77777777" w:rsidTr="004A467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AE426" w14:textId="77777777" w:rsidR="00B31EDC" w:rsidRPr="009E486B" w:rsidRDefault="00B31EDC" w:rsidP="004A467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6E55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9E48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7544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788FF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82.7 (200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F6991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1ABBA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80.6 (1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E66B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58DA2" w14:textId="77777777" w:rsidR="00B31EDC" w:rsidRPr="009E486B" w:rsidRDefault="00B31EDC" w:rsidP="004A467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</w:tr>
      <w:tr w:rsidR="00B31EDC" w:rsidRPr="009E486B" w14:paraId="2BAD5197" w14:textId="77777777" w:rsidTr="004A467D">
        <w:trPr>
          <w:trHeight w:val="24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F371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9E48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Daily 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F74F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F99EB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0AEE7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2A84A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EE696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1022E" w14:textId="77777777" w:rsidR="00B31EDC" w:rsidRPr="00A602D0" w:rsidRDefault="00B31EDC" w:rsidP="004A4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</w:tr>
      <w:tr w:rsidR="00B31EDC" w:rsidRPr="009E486B" w14:paraId="2E5E69AE" w14:textId="77777777" w:rsidTr="004A467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CE25" w14:textId="77777777" w:rsidR="00B31EDC" w:rsidRPr="009E486B" w:rsidRDefault="00B31EDC" w:rsidP="004A467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356F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9E48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D4EA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EFCEF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36.2 (64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A3444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3ED91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27.7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BDD9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9166F" w14:textId="77777777" w:rsidR="00B31EDC" w:rsidRPr="009E486B" w:rsidRDefault="00B31EDC" w:rsidP="004A467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132</w:t>
            </w:r>
          </w:p>
        </w:tc>
      </w:tr>
      <w:tr w:rsidR="00B31EDC" w:rsidRPr="009E486B" w14:paraId="4E47F2BF" w14:textId="77777777" w:rsidTr="004A467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0B61" w14:textId="77777777" w:rsidR="00B31EDC" w:rsidRPr="009E486B" w:rsidRDefault="00B31EDC" w:rsidP="004A467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79E8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9E48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81E3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6BBAE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63.8 (186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AD05D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84492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72.3 (1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6524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3D039" w14:textId="77777777" w:rsidR="00B31EDC" w:rsidRPr="009E486B" w:rsidRDefault="00B31EDC" w:rsidP="004A467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</w:tr>
      <w:tr w:rsidR="00B31EDC" w:rsidRPr="009E486B" w14:paraId="0F982554" w14:textId="77777777" w:rsidTr="004A467D">
        <w:trPr>
          <w:trHeight w:val="24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73A3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Cannabis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FD6B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EDD77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31823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1E4DC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A636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63ABD" w14:textId="77777777" w:rsidR="00B31EDC" w:rsidRPr="00A602D0" w:rsidRDefault="00B31EDC" w:rsidP="004A4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322</w:t>
            </w:r>
          </w:p>
        </w:tc>
      </w:tr>
      <w:tr w:rsidR="00B31EDC" w:rsidRPr="009E486B" w14:paraId="362D19D8" w14:textId="77777777" w:rsidTr="004A467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CB1A0" w14:textId="77777777" w:rsidR="00B31EDC" w:rsidRPr="009E486B" w:rsidRDefault="00B31EDC" w:rsidP="004A467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241C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9E48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2FF8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A2936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1.0 (25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C00F2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CEEFF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5.1 (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977C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54AA2" w14:textId="77777777" w:rsidR="00B31EDC" w:rsidRPr="009E486B" w:rsidRDefault="00B31EDC" w:rsidP="004A467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</w:tr>
      <w:tr w:rsidR="00B31EDC" w:rsidRPr="009E486B" w14:paraId="25840C50" w14:textId="77777777" w:rsidTr="004A467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54A02" w14:textId="77777777" w:rsidR="00B31EDC" w:rsidRPr="009E486B" w:rsidRDefault="00B31EDC" w:rsidP="004A467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2710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9E48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5FDD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26CF7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89.0 (228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B04BE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1ABAB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84.9 (2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36CE8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5B315" w14:textId="77777777" w:rsidR="00B31EDC" w:rsidRPr="009E486B" w:rsidRDefault="00B31EDC" w:rsidP="004A467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</w:tr>
      <w:tr w:rsidR="00B31EDC" w:rsidRPr="009E486B" w14:paraId="1F90F9FF" w14:textId="77777777" w:rsidTr="004A467D">
        <w:trPr>
          <w:trHeight w:val="24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312D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Other illicit drug use</w:t>
            </w:r>
            <w:r w:rsidRPr="009E48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7C91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78BC3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97D73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E74CC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B604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A6D53" w14:textId="77777777" w:rsidR="00B31EDC" w:rsidRPr="009E486B" w:rsidRDefault="00B31EDC" w:rsidP="004A4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790</w:t>
            </w:r>
          </w:p>
        </w:tc>
      </w:tr>
      <w:tr w:rsidR="00B31EDC" w:rsidRPr="009E486B" w14:paraId="5D60DC1D" w14:textId="77777777" w:rsidTr="004A467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37465" w14:textId="77777777" w:rsidR="00B31EDC" w:rsidRPr="009E486B" w:rsidRDefault="00B31EDC" w:rsidP="004A4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087B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9E48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1C97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CB8C0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8.8 (17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88D2C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C8847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9.7 (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50DF1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4C406" w14:textId="77777777" w:rsidR="00B31EDC" w:rsidRPr="009E486B" w:rsidRDefault="00B31EDC" w:rsidP="004A467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</w:tr>
      <w:tr w:rsidR="00B31EDC" w:rsidRPr="009E486B" w14:paraId="392F26EB" w14:textId="77777777" w:rsidTr="004A467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3EBE" w14:textId="77777777" w:rsidR="00B31EDC" w:rsidRPr="009E486B" w:rsidRDefault="00B31EDC" w:rsidP="004A467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8EE24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9E48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C33B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2747D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91.2 (236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BD93E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A06D9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90.3 (2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9F2F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87437" w14:textId="77777777" w:rsidR="00B31EDC" w:rsidRPr="009E486B" w:rsidRDefault="00B31EDC" w:rsidP="004A467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</w:tr>
      <w:tr w:rsidR="00B31EDC" w:rsidRPr="009E486B" w14:paraId="56DEE145" w14:textId="77777777" w:rsidTr="004A467D">
        <w:trPr>
          <w:trHeight w:val="24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C88A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3571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50BB1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E3E66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C9244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1D6B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98ACF" w14:textId="77777777" w:rsidR="00B31EDC" w:rsidRPr="00A602D0" w:rsidRDefault="00B31EDC" w:rsidP="004A4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288</w:t>
            </w:r>
          </w:p>
        </w:tc>
      </w:tr>
      <w:tr w:rsidR="00B31EDC" w:rsidRPr="009E486B" w14:paraId="1D656345" w14:textId="77777777" w:rsidTr="004A467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E524" w14:textId="77777777" w:rsidR="00B31EDC" w:rsidRPr="009E486B" w:rsidRDefault="00B31EDC" w:rsidP="004A467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5E17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9E48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3AD3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A7969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57.5 (130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089EF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87909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63.2 (1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7EE43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C6FAE" w14:textId="77777777" w:rsidR="00B31EDC" w:rsidRPr="009E486B" w:rsidRDefault="00B31EDC" w:rsidP="004A467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</w:tr>
      <w:tr w:rsidR="00B31EDC" w:rsidRPr="009E486B" w14:paraId="320F91D6" w14:textId="77777777" w:rsidTr="004A467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079C" w14:textId="77777777" w:rsidR="00B31EDC" w:rsidRPr="009E486B" w:rsidRDefault="00B31EDC" w:rsidP="004A467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D8B2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9E48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E327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E3BBD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42.5 (122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6A325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D81FA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36.8 (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5538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239C8" w14:textId="77777777" w:rsidR="00B31EDC" w:rsidRPr="009E486B" w:rsidRDefault="00B31EDC" w:rsidP="004A467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</w:tr>
      <w:tr w:rsidR="00B31EDC" w:rsidRPr="009E486B" w14:paraId="5BB33136" w14:textId="77777777" w:rsidTr="004A467D">
        <w:trPr>
          <w:trHeight w:val="24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930A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Psychological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A760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CBEF4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66F81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0920A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4BF1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1533D" w14:textId="77777777" w:rsidR="00B31EDC" w:rsidRPr="00A602D0" w:rsidRDefault="00B31EDC" w:rsidP="004A4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488</w:t>
            </w:r>
          </w:p>
        </w:tc>
      </w:tr>
      <w:tr w:rsidR="00B31EDC" w:rsidRPr="009E486B" w14:paraId="7E829750" w14:textId="77777777" w:rsidTr="004A467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CD98" w14:textId="77777777" w:rsidR="00B31EDC" w:rsidRPr="009E486B" w:rsidRDefault="00B31EDC" w:rsidP="004A467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060D" w14:textId="04D9B01D" w:rsidR="00B31EDC" w:rsidRPr="009E486B" w:rsidRDefault="00E41A8D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05A7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1A4D8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25.0 (58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DCFC2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7FE6C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28.4 (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850DE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35A79" w14:textId="77777777" w:rsidR="00B31EDC" w:rsidRPr="009E486B" w:rsidRDefault="00B31EDC" w:rsidP="004A467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</w:tr>
      <w:tr w:rsidR="00B31EDC" w:rsidRPr="009E486B" w14:paraId="5382CCA9" w14:textId="77777777" w:rsidTr="004A467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3E394" w14:textId="77777777" w:rsidR="00B31EDC" w:rsidRPr="009E486B" w:rsidRDefault="00B31EDC" w:rsidP="004A467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8700" w14:textId="2E45F21F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9E48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 xml:space="preserve"> </w:t>
            </w:r>
            <w:r w:rsidR="00E41A8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No</w:t>
            </w:r>
            <w:r w:rsidRPr="009E48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C392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49732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75.0 (194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94D39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491C5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72.6 (1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91B64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CA997" w14:textId="77777777" w:rsidR="00B31EDC" w:rsidRPr="009E486B" w:rsidRDefault="00B31EDC" w:rsidP="004A467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</w:tr>
      <w:tr w:rsidR="00B31EDC" w:rsidRPr="009E486B" w14:paraId="140F5176" w14:textId="77777777" w:rsidTr="004A467D">
        <w:trPr>
          <w:trHeight w:val="24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622F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Poor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8966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D1693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7DD71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7224D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AD2D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F82F1" w14:textId="77777777" w:rsidR="00B31EDC" w:rsidRPr="009E486B" w:rsidRDefault="00B31EDC" w:rsidP="004A467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sz w:val="22"/>
                <w:lang w:val="de-DE" w:eastAsia="de-DE"/>
              </w:rPr>
              <w:t>0.682</w:t>
            </w:r>
          </w:p>
        </w:tc>
      </w:tr>
      <w:tr w:rsidR="00B31EDC" w:rsidRPr="009E486B" w14:paraId="4B52FE41" w14:textId="77777777" w:rsidTr="004A467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4E3BA" w14:textId="77777777" w:rsidR="00B31EDC" w:rsidRPr="009E486B" w:rsidRDefault="00B31EDC" w:rsidP="004A467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11176" w14:textId="22CCA8FC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7D33A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F3F8B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30.9 (62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5B1DB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4E9DC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28.8 (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C8BD1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CA42C" w14:textId="77777777" w:rsidR="00B31EDC" w:rsidRPr="009E486B" w:rsidRDefault="00B31EDC" w:rsidP="004A467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</w:tr>
      <w:tr w:rsidR="00B31EDC" w:rsidRPr="009E486B" w14:paraId="34B6C8B0" w14:textId="77777777" w:rsidTr="004A467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0EE63" w14:textId="77777777" w:rsidR="00B31EDC" w:rsidRPr="009E486B" w:rsidRDefault="00B31EDC" w:rsidP="004A467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61F96" w14:textId="207B98BA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68C3F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EFCB1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69.1 (190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0E7CC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93A41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71.2 (1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C8B7B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FCC8B" w14:textId="77777777" w:rsidR="00B31EDC" w:rsidRPr="009E486B" w:rsidRDefault="00B31EDC" w:rsidP="004A467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</w:tr>
      <w:tr w:rsidR="00B31EDC" w:rsidRPr="009E486B" w14:paraId="79A2D4F4" w14:textId="77777777" w:rsidTr="004A467D">
        <w:trPr>
          <w:trHeight w:val="24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D9C2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9E48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Mode of administ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CECD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57AD2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596CB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6AEAF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273E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67428" w14:textId="77777777" w:rsidR="00B31EDC" w:rsidRPr="00654B0A" w:rsidRDefault="00B31EDC" w:rsidP="004A467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654B0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000</w:t>
            </w:r>
          </w:p>
        </w:tc>
      </w:tr>
      <w:tr w:rsidR="00B31EDC" w:rsidRPr="009E486B" w14:paraId="6C579526" w14:textId="77777777" w:rsidTr="004A467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9E35" w14:textId="77777777" w:rsidR="00B31EDC" w:rsidRPr="009E486B" w:rsidRDefault="00B31EDC" w:rsidP="004A4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243FA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9E48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Telephone (CAT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96E0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6ED0A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33.0 (82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04E0E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F5C7B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1.3 (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BC04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BD6B" w14:textId="77777777" w:rsidR="00B31EDC" w:rsidRPr="009E486B" w:rsidRDefault="00B31EDC" w:rsidP="004A467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</w:tr>
      <w:tr w:rsidR="00B31EDC" w:rsidRPr="009E486B" w14:paraId="03B350CE" w14:textId="77777777" w:rsidTr="004A467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C67E" w14:textId="77777777" w:rsidR="00B31EDC" w:rsidRPr="009E486B" w:rsidRDefault="00B31EDC" w:rsidP="004A467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BB00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9E48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Paper-pencil (PAP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A9FC8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078A5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43.2 (95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14C9A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470C3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47.1 (1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A0E3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F936" w14:textId="77777777" w:rsidR="00B31EDC" w:rsidRPr="009E486B" w:rsidRDefault="00B31EDC" w:rsidP="004A467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</w:tr>
      <w:tr w:rsidR="00B31EDC" w:rsidRPr="009E486B" w14:paraId="1A984152" w14:textId="77777777" w:rsidTr="004A467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FAD8E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9E48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1D555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9E48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Internet (CAW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21949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9E48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90E5A7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23.8 (76)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C7133B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3996ED" w14:textId="77777777" w:rsidR="00B31EDC" w:rsidRPr="009E486B" w:rsidRDefault="00B31EDC" w:rsidP="004A467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41.6 (1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FC96E" w14:textId="77777777" w:rsidR="00B31EDC" w:rsidRPr="009E486B" w:rsidRDefault="00B31EDC" w:rsidP="004A4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9E48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F57CD" w14:textId="77777777" w:rsidR="00B31EDC" w:rsidRPr="009E486B" w:rsidRDefault="00B31EDC" w:rsidP="004A4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9E486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 </w:t>
            </w:r>
          </w:p>
        </w:tc>
      </w:tr>
    </w:tbl>
    <w:p w14:paraId="5E0EA55A" w14:textId="77777777" w:rsidR="00B31EDC" w:rsidRPr="00C47D35" w:rsidRDefault="00B31EDC" w:rsidP="00B31EDC">
      <w:pPr>
        <w:autoSpaceDE w:val="0"/>
        <w:autoSpaceDN w:val="0"/>
        <w:adjustRightInd w:val="0"/>
        <w:spacing w:before="0" w:after="0"/>
        <w:rPr>
          <w:rFonts w:cs="Times New Roman"/>
          <w:color w:val="000000"/>
          <w:sz w:val="16"/>
          <w:szCs w:val="16"/>
        </w:rPr>
      </w:pPr>
      <w:r>
        <w:rPr>
          <w:rFonts w:cs="Times New Roman"/>
          <w:color w:val="000000"/>
          <w:sz w:val="16"/>
          <w:szCs w:val="16"/>
        </w:rPr>
        <w:t>n = observations; % = weighted prevalence rates; SD = standard deviation;</w:t>
      </w:r>
    </w:p>
    <w:p w14:paraId="72EA613B" w14:textId="77777777" w:rsidR="00B31EDC" w:rsidRDefault="00B31EDC" w:rsidP="00B31EDC">
      <w:pPr>
        <w:autoSpaceDE w:val="0"/>
        <w:autoSpaceDN w:val="0"/>
        <w:adjustRightInd w:val="0"/>
        <w:spacing w:before="0" w:after="0"/>
        <w:rPr>
          <w:rFonts w:cs="Times New Roman"/>
          <w:color w:val="000000"/>
          <w:sz w:val="16"/>
          <w:szCs w:val="16"/>
        </w:rPr>
      </w:pPr>
      <w:r w:rsidRPr="00B04DBD">
        <w:rPr>
          <w:rFonts w:cs="Times New Roman"/>
          <w:color w:val="000000"/>
          <w:sz w:val="16"/>
          <w:szCs w:val="16"/>
        </w:rPr>
        <w:t xml:space="preserve">p-values based on </w:t>
      </w:r>
      <w:r w:rsidRPr="00C47D35">
        <w:rPr>
          <w:rFonts w:cs="Times New Roman"/>
          <w:color w:val="000000"/>
          <w:sz w:val="16"/>
          <w:szCs w:val="16"/>
        </w:rPr>
        <w:t>χ</w:t>
      </w:r>
      <w:r w:rsidRPr="00B04DBD">
        <w:rPr>
          <w:rFonts w:cs="Times New Roman"/>
          <w:color w:val="000000"/>
          <w:sz w:val="16"/>
          <w:szCs w:val="16"/>
        </w:rPr>
        <w:t xml:space="preserve"> ²-test for categorial variables and t-test for continuous variables</w:t>
      </w:r>
      <w:r>
        <w:rPr>
          <w:rFonts w:cs="Times New Roman"/>
          <w:color w:val="000000"/>
          <w:sz w:val="16"/>
          <w:szCs w:val="16"/>
        </w:rPr>
        <w:t>;</w:t>
      </w:r>
      <w:r w:rsidRPr="00B04DBD">
        <w:rPr>
          <w:rFonts w:cs="Times New Roman"/>
          <w:color w:val="000000"/>
          <w:sz w:val="16"/>
          <w:szCs w:val="16"/>
        </w:rPr>
        <w:t xml:space="preserve"> </w:t>
      </w:r>
    </w:p>
    <w:p w14:paraId="24A11816" w14:textId="598584AA" w:rsidR="00B31EDC" w:rsidRPr="00B04DBD" w:rsidRDefault="00B31EDC" w:rsidP="00B31EDC">
      <w:pPr>
        <w:autoSpaceDE w:val="0"/>
        <w:autoSpaceDN w:val="0"/>
        <w:adjustRightInd w:val="0"/>
        <w:spacing w:before="0" w:after="0"/>
        <w:rPr>
          <w:rFonts w:cs="Times New Roman"/>
          <w:color w:val="000000"/>
          <w:sz w:val="16"/>
          <w:szCs w:val="16"/>
        </w:rPr>
      </w:pPr>
      <w:r>
        <w:rPr>
          <w:rFonts w:cs="Times New Roman"/>
          <w:color w:val="000000"/>
          <w:sz w:val="16"/>
          <w:szCs w:val="16"/>
        </w:rPr>
        <w:t xml:space="preserve">Note: </w:t>
      </w:r>
      <w:r w:rsidR="00300D87">
        <w:rPr>
          <w:rFonts w:cs="Times New Roman"/>
          <w:color w:val="000000"/>
          <w:sz w:val="16"/>
          <w:szCs w:val="16"/>
        </w:rPr>
        <w:t>Bold text</w:t>
      </w:r>
      <w:r>
        <w:rPr>
          <w:rFonts w:cs="Times New Roman"/>
          <w:color w:val="000000"/>
          <w:sz w:val="16"/>
          <w:szCs w:val="16"/>
        </w:rPr>
        <w:t xml:space="preserve"> denotes statistical significance with </w:t>
      </w:r>
      <w:r w:rsidRPr="00C47D35">
        <w:rPr>
          <w:rFonts w:cs="Times New Roman"/>
          <w:color w:val="000000"/>
          <w:sz w:val="16"/>
          <w:szCs w:val="16"/>
        </w:rPr>
        <w:t>p&lt; 0.05</w:t>
      </w:r>
      <w:r w:rsidR="00300D87">
        <w:rPr>
          <w:rFonts w:cs="Times New Roman"/>
          <w:color w:val="000000"/>
          <w:sz w:val="16"/>
          <w:szCs w:val="16"/>
        </w:rPr>
        <w:t>.</w:t>
      </w:r>
    </w:p>
    <w:p w14:paraId="5325BD03" w14:textId="77777777" w:rsidR="00B31EDC" w:rsidRPr="00B346AC" w:rsidRDefault="00B31EDC" w:rsidP="00B31EDC">
      <w:pPr>
        <w:spacing w:before="0" w:after="0"/>
        <w:rPr>
          <w:b/>
          <w:bCs/>
        </w:rPr>
      </w:pPr>
    </w:p>
    <w:sectPr w:rsidR="00B31EDC" w:rsidRPr="00B346AC" w:rsidSect="00287553"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E0BREGxgZGphYmSjpKwanFxZn5eSAFRrUASdWBsCwAAAA="/>
  </w:docVars>
  <w:rsids>
    <w:rsidRoot w:val="00B31EDC"/>
    <w:rsid w:val="00287553"/>
    <w:rsid w:val="00300D87"/>
    <w:rsid w:val="004A2C12"/>
    <w:rsid w:val="006C7E50"/>
    <w:rsid w:val="006E5C06"/>
    <w:rsid w:val="00B23D96"/>
    <w:rsid w:val="00B31EDC"/>
    <w:rsid w:val="00DA215A"/>
    <w:rsid w:val="00E41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86F57EE"/>
  <w15:chartTrackingRefBased/>
  <w15:docId w15:val="{BFECB91A-5060-4831-9AB2-C00FA34A2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31EDC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B31EDC"/>
  </w:style>
  <w:style w:type="paragraph" w:styleId="berarbeitung">
    <w:name w:val="Revision"/>
    <w:hidden/>
    <w:uiPriority w:val="99"/>
    <w:semiHidden/>
    <w:rsid w:val="00E41A8D"/>
    <w:pPr>
      <w:spacing w:after="0" w:line="240" w:lineRule="auto"/>
    </w:pPr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8</Words>
  <Characters>1503</Characters>
  <Application>Microsoft Office Word</Application>
  <DocSecurity>0</DocSecurity>
  <Lines>12</Lines>
  <Paragraphs>3</Paragraphs>
  <ScaleCrop>false</ScaleCrop>
  <Company/>
  <LinksUpToDate>false</LinksUpToDate>
  <CharactersWithSpaces>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Rauschert</dc:creator>
  <cp:keywords/>
  <dc:description/>
  <cp:lastModifiedBy>Christian Rauschert</cp:lastModifiedBy>
  <cp:revision>4</cp:revision>
  <dcterms:created xsi:type="dcterms:W3CDTF">2022-06-13T09:38:00Z</dcterms:created>
  <dcterms:modified xsi:type="dcterms:W3CDTF">2022-06-14T12:26:00Z</dcterms:modified>
</cp:coreProperties>
</file>